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2B8E6" w14:textId="6332A81E" w:rsidR="00BF1474" w:rsidRDefault="00416111" w:rsidP="00BF1474">
      <w:pPr>
        <w:pStyle w:val="Kop3"/>
        <w:rPr>
          <w:lang w:val="en-GB"/>
        </w:rPr>
      </w:pPr>
      <w:r>
        <w:rPr>
          <w:lang w:val="en-GB"/>
        </w:rPr>
        <w:t>S</w:t>
      </w:r>
      <w:r w:rsidR="00BF1474">
        <w:rPr>
          <w:lang w:val="en-GB"/>
        </w:rPr>
        <w:t>upplementa</w:t>
      </w:r>
      <w:r w:rsidR="00B96CD0">
        <w:rPr>
          <w:lang w:val="en-GB"/>
        </w:rPr>
        <w:t>l</w:t>
      </w:r>
      <w:r w:rsidR="00BF1474">
        <w:rPr>
          <w:lang w:val="en-GB"/>
        </w:rPr>
        <w:t xml:space="preserve"> </w:t>
      </w:r>
      <w:r>
        <w:rPr>
          <w:lang w:val="en-GB"/>
        </w:rPr>
        <w:t>T</w:t>
      </w:r>
      <w:r w:rsidR="00BF1474">
        <w:rPr>
          <w:lang w:val="en-GB"/>
        </w:rPr>
        <w:t xml:space="preserve">able 1: </w:t>
      </w:r>
      <w:r w:rsidR="00BF1474" w:rsidRPr="00C76619">
        <w:rPr>
          <w:lang w:val="en-GB"/>
        </w:rPr>
        <w:t xml:space="preserve">Exclusion criteria </w:t>
      </w:r>
      <w:r w:rsidR="00BF1474">
        <w:rPr>
          <w:lang w:val="en-GB"/>
        </w:rPr>
        <w:t xml:space="preserve">participants </w:t>
      </w:r>
    </w:p>
    <w:p w14:paraId="45FC1B62" w14:textId="77777777" w:rsidR="00BF1474" w:rsidRPr="00BF1474" w:rsidRDefault="00BF1474" w:rsidP="00BF1474">
      <w:pPr>
        <w:pStyle w:val="Lijstalinea"/>
        <w:ind w:left="1068"/>
        <w:jc w:val="both"/>
        <w:rPr>
          <w:lang w:val="en-US"/>
        </w:rPr>
      </w:pPr>
    </w:p>
    <w:tbl>
      <w:tblPr>
        <w:tblStyle w:val="Tabelraster"/>
        <w:tblW w:w="0" w:type="auto"/>
        <w:tblInd w:w="1068" w:type="dxa"/>
        <w:tblLook w:val="04A0" w:firstRow="1" w:lastRow="0" w:firstColumn="1" w:lastColumn="0" w:noHBand="0" w:noVBand="1"/>
      </w:tblPr>
      <w:tblGrid>
        <w:gridCol w:w="7994"/>
      </w:tblGrid>
      <w:tr w:rsidR="00BF1474" w:rsidRPr="000474C8" w14:paraId="44BEBCEB" w14:textId="77777777" w:rsidTr="00393A8C">
        <w:tc>
          <w:tcPr>
            <w:tcW w:w="9062" w:type="dxa"/>
          </w:tcPr>
          <w:p w14:paraId="73B3688C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Concomitant other liver diseases, such as (but not limited to): hepatitis B and/or C, auto-immune hepatitis, Wilson’s disease, primary sclerosing cholangitis, primary biliary cholangitis, alpha-1-antitripsine deficiency and hemochromatosis</w:t>
            </w:r>
          </w:p>
        </w:tc>
      </w:tr>
      <w:tr w:rsidR="00BF1474" w:rsidRPr="000474C8" w14:paraId="2C037946" w14:textId="77777777" w:rsidTr="00393A8C">
        <w:tc>
          <w:tcPr>
            <w:tcW w:w="9062" w:type="dxa"/>
          </w:tcPr>
          <w:p w14:paraId="64625929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Current or history of significant alcohol consumption for a period of more than 3 consecutive months within 1 year before screening (defined as a daily average consumption of more than 2 international units for females and more than 3 international units for males)</w:t>
            </w:r>
          </w:p>
        </w:tc>
      </w:tr>
      <w:tr w:rsidR="00BF1474" w:rsidRPr="000474C8" w14:paraId="4E5452B4" w14:textId="77777777" w:rsidTr="00393A8C">
        <w:tc>
          <w:tcPr>
            <w:tcW w:w="9062" w:type="dxa"/>
          </w:tcPr>
          <w:p w14:paraId="1C50442E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Liver cirrhosis or hepatocellular carcinoma</w:t>
            </w:r>
          </w:p>
        </w:tc>
      </w:tr>
      <w:tr w:rsidR="00BF1474" w:rsidRPr="000474C8" w14:paraId="5401CB0C" w14:textId="77777777" w:rsidTr="00393A8C">
        <w:tc>
          <w:tcPr>
            <w:tcW w:w="9062" w:type="dxa"/>
          </w:tcPr>
          <w:p w14:paraId="13F5B3DC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History of liver transplant, current placement on a liver transplant list</w:t>
            </w:r>
          </w:p>
        </w:tc>
      </w:tr>
      <w:tr w:rsidR="00BF1474" w:rsidRPr="000474C8" w14:paraId="5C7702FD" w14:textId="77777777" w:rsidTr="00393A8C">
        <w:tc>
          <w:tcPr>
            <w:tcW w:w="9062" w:type="dxa"/>
          </w:tcPr>
          <w:p w14:paraId="63D77A2D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Use of pre-, pro- or synbiotics</w:t>
            </w:r>
          </w:p>
        </w:tc>
      </w:tr>
      <w:tr w:rsidR="00BF1474" w:rsidRPr="000474C8" w14:paraId="78F2C65E" w14:textId="77777777" w:rsidTr="00393A8C">
        <w:tc>
          <w:tcPr>
            <w:tcW w:w="9062" w:type="dxa"/>
          </w:tcPr>
          <w:p w14:paraId="5CBA7A4D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Use of systemic antibiotics 3 month prior to randomization</w:t>
            </w:r>
          </w:p>
        </w:tc>
      </w:tr>
      <w:tr w:rsidR="00BF1474" w:rsidRPr="000474C8" w14:paraId="65994719" w14:textId="77777777" w:rsidTr="00393A8C">
        <w:tc>
          <w:tcPr>
            <w:tcW w:w="9062" w:type="dxa"/>
          </w:tcPr>
          <w:p w14:paraId="14B101A8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Use of tamoxifen, methotrexate or amiodarone</w:t>
            </w:r>
          </w:p>
        </w:tc>
      </w:tr>
      <w:tr w:rsidR="00BF1474" w:rsidRPr="000474C8" w14:paraId="4EC1C3F3" w14:textId="77777777" w:rsidTr="00393A8C">
        <w:tc>
          <w:tcPr>
            <w:tcW w:w="9062" w:type="dxa"/>
          </w:tcPr>
          <w:p w14:paraId="44496558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Prior or planned bariatric surgery</w:t>
            </w:r>
          </w:p>
        </w:tc>
      </w:tr>
      <w:tr w:rsidR="00BF1474" w:rsidRPr="000474C8" w14:paraId="2BDA8310" w14:textId="77777777" w:rsidTr="00393A8C">
        <w:tc>
          <w:tcPr>
            <w:tcW w:w="9062" w:type="dxa"/>
          </w:tcPr>
          <w:p w14:paraId="7A871917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Active GLP-1 receptor agonist treatment</w:t>
            </w:r>
          </w:p>
        </w:tc>
      </w:tr>
      <w:tr w:rsidR="00BF1474" w:rsidRPr="008378A0" w14:paraId="30B09D95" w14:textId="77777777" w:rsidTr="00393A8C">
        <w:tc>
          <w:tcPr>
            <w:tcW w:w="9062" w:type="dxa"/>
          </w:tcPr>
          <w:p w14:paraId="78E2D274" w14:textId="77777777" w:rsidR="00BF1474" w:rsidRPr="008378A0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</w:pPr>
            <w:proofErr w:type="spellStart"/>
            <w:r w:rsidRPr="008378A0">
              <w:t>Bleeding</w:t>
            </w:r>
            <w:proofErr w:type="spellEnd"/>
            <w:r w:rsidRPr="008378A0">
              <w:t xml:space="preserve"> disorder</w:t>
            </w:r>
          </w:p>
        </w:tc>
      </w:tr>
      <w:tr w:rsidR="00BF1474" w:rsidRPr="000474C8" w14:paraId="7147193F" w14:textId="77777777" w:rsidTr="00393A8C">
        <w:tc>
          <w:tcPr>
            <w:tcW w:w="9062" w:type="dxa"/>
          </w:tcPr>
          <w:p w14:paraId="029A3746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International normalized ratio (INR) of prothrombin time &gt;1.4 or platelet count &lt;100 10</w:t>
            </w:r>
            <w:r w:rsidRPr="00BF1474">
              <w:rPr>
                <w:vertAlign w:val="superscript"/>
                <w:lang w:val="en-US"/>
              </w:rPr>
              <w:t>9</w:t>
            </w:r>
            <w:r w:rsidRPr="00BF1474">
              <w:rPr>
                <w:lang w:val="en-US"/>
              </w:rPr>
              <w:t>/L at screening</w:t>
            </w:r>
          </w:p>
        </w:tc>
      </w:tr>
      <w:tr w:rsidR="00BF1474" w:rsidRPr="000474C8" w14:paraId="59BB6642" w14:textId="77777777" w:rsidTr="00393A8C">
        <w:tc>
          <w:tcPr>
            <w:tcW w:w="9062" w:type="dxa"/>
          </w:tcPr>
          <w:p w14:paraId="4FA07528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Anti-platelet/coagulant therapy that cannot be temporarily discontinued</w:t>
            </w:r>
          </w:p>
        </w:tc>
      </w:tr>
      <w:tr w:rsidR="00BF1474" w:rsidRPr="000474C8" w14:paraId="3B1900A9" w14:textId="77777777" w:rsidTr="00393A8C">
        <w:tc>
          <w:tcPr>
            <w:tcW w:w="9062" w:type="dxa"/>
          </w:tcPr>
          <w:p w14:paraId="054ECCF2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Any major cardiovascular event within 6 months prior to screening (e.g. myocardial infarction, cerebrovascular accident)</w:t>
            </w:r>
          </w:p>
        </w:tc>
      </w:tr>
      <w:tr w:rsidR="00BF1474" w:rsidRPr="000474C8" w14:paraId="7AAE31B8" w14:textId="77777777" w:rsidTr="00393A8C">
        <w:tc>
          <w:tcPr>
            <w:tcW w:w="9062" w:type="dxa"/>
          </w:tcPr>
          <w:p w14:paraId="493B1555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Prolonged compromised immunity (e.g. recent cytotoxic chemotherapy, HIV-infection with a CD4 count &lt; 240 cells/mm</w:t>
            </w:r>
            <w:r w:rsidRPr="00BF1474">
              <w:rPr>
                <w:vertAlign w:val="superscript"/>
                <w:lang w:val="en-US"/>
              </w:rPr>
              <w:t>3</w:t>
            </w:r>
            <w:r w:rsidRPr="00BF1474">
              <w:rPr>
                <w:lang w:val="en-US"/>
              </w:rPr>
              <w:t>)</w:t>
            </w:r>
          </w:p>
        </w:tc>
      </w:tr>
      <w:tr w:rsidR="00BF1474" w:rsidRPr="000474C8" w14:paraId="7C080D3C" w14:textId="77777777" w:rsidTr="00393A8C">
        <w:tc>
          <w:tcPr>
            <w:tcW w:w="9062" w:type="dxa"/>
          </w:tcPr>
          <w:p w14:paraId="07B669DE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Active or prior history of invasive malignancy (except for curatively treated in situ carcinomas [e.g., cervix] or non-melanoma skin cancer) unless a complete remission was achieved</w:t>
            </w:r>
          </w:p>
        </w:tc>
      </w:tr>
      <w:tr w:rsidR="00BF1474" w:rsidRPr="000474C8" w14:paraId="3E445A54" w14:textId="77777777" w:rsidTr="00393A8C">
        <w:tc>
          <w:tcPr>
            <w:tcW w:w="9062" w:type="dxa"/>
          </w:tcPr>
          <w:p w14:paraId="5BF0C1B6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Surgery scheduled for the trial duration period, except for minor surgical procedures</w:t>
            </w:r>
          </w:p>
        </w:tc>
      </w:tr>
      <w:tr w:rsidR="00BF1474" w:rsidRPr="008378A0" w14:paraId="3A066F61" w14:textId="77777777" w:rsidTr="00393A8C">
        <w:tc>
          <w:tcPr>
            <w:tcW w:w="9062" w:type="dxa"/>
          </w:tcPr>
          <w:p w14:paraId="5F4A21FA" w14:textId="77777777" w:rsidR="00BF1474" w:rsidRPr="008378A0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</w:pPr>
            <w:proofErr w:type="spellStart"/>
            <w:r w:rsidRPr="008378A0">
              <w:t>Pregnancy</w:t>
            </w:r>
            <w:proofErr w:type="spellEnd"/>
            <w:r w:rsidRPr="008378A0">
              <w:t xml:space="preserve"> or </w:t>
            </w:r>
            <w:proofErr w:type="spellStart"/>
            <w:r w:rsidRPr="008378A0">
              <w:t>breastfeeding</w:t>
            </w:r>
            <w:proofErr w:type="spellEnd"/>
          </w:p>
        </w:tc>
      </w:tr>
      <w:tr w:rsidR="00BF1474" w:rsidRPr="000474C8" w14:paraId="21FA6E5E" w14:textId="77777777" w:rsidTr="00393A8C">
        <w:tc>
          <w:tcPr>
            <w:tcW w:w="9062" w:type="dxa"/>
          </w:tcPr>
          <w:p w14:paraId="23EBA3DF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lastRenderedPageBreak/>
              <w:t>Any condition which, in the investigator’s opinion, might jeopardize participants’ safety or compliance with the protocol</w:t>
            </w:r>
          </w:p>
        </w:tc>
      </w:tr>
      <w:tr w:rsidR="00BF1474" w:rsidRPr="000474C8" w14:paraId="111348B9" w14:textId="77777777" w:rsidTr="00393A8C">
        <w:tc>
          <w:tcPr>
            <w:tcW w:w="9062" w:type="dxa"/>
          </w:tcPr>
          <w:p w14:paraId="1F68C326" w14:textId="77777777" w:rsidR="00BF1474" w:rsidRPr="00BF1474" w:rsidRDefault="00BF1474" w:rsidP="00BF1474">
            <w:pPr>
              <w:pStyle w:val="Lijstalinea"/>
              <w:numPr>
                <w:ilvl w:val="0"/>
                <w:numId w:val="39"/>
              </w:num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Participation in another concomitant clinical trial.</w:t>
            </w:r>
          </w:p>
        </w:tc>
      </w:tr>
    </w:tbl>
    <w:p w14:paraId="5BD85D1D" w14:textId="4889FA51" w:rsidR="00505539" w:rsidRPr="000474C8" w:rsidRDefault="00505539" w:rsidP="00E1684F">
      <w:pPr>
        <w:rPr>
          <w:lang w:val="en-GB"/>
        </w:rPr>
      </w:pPr>
    </w:p>
    <w:sectPr w:rsidR="00505539" w:rsidRPr="00047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4B50D2C"/>
    <w:multiLevelType w:val="hybridMultilevel"/>
    <w:tmpl w:val="DA9088FA"/>
    <w:lvl w:ilvl="0" w:tplc="6D04A42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7362198"/>
    <w:multiLevelType w:val="multilevel"/>
    <w:tmpl w:val="31B0BC5A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</w:lvl>
    <w:lvl w:ilvl="2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593980730">
    <w:abstractNumId w:val="5"/>
  </w:num>
  <w:num w:numId="40" w16cid:durableId="534319790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77"/>
    <w:rsid w:val="000474C8"/>
    <w:rsid w:val="00077532"/>
    <w:rsid w:val="001A71D9"/>
    <w:rsid w:val="00225B02"/>
    <w:rsid w:val="00416111"/>
    <w:rsid w:val="00476272"/>
    <w:rsid w:val="0049361B"/>
    <w:rsid w:val="004E10E2"/>
    <w:rsid w:val="00505539"/>
    <w:rsid w:val="00506189"/>
    <w:rsid w:val="005147C8"/>
    <w:rsid w:val="00585F92"/>
    <w:rsid w:val="0059006B"/>
    <w:rsid w:val="005B2AF3"/>
    <w:rsid w:val="005E4B36"/>
    <w:rsid w:val="005F04E2"/>
    <w:rsid w:val="00683A77"/>
    <w:rsid w:val="006E1286"/>
    <w:rsid w:val="007D0955"/>
    <w:rsid w:val="00821D64"/>
    <w:rsid w:val="00840A00"/>
    <w:rsid w:val="00915C38"/>
    <w:rsid w:val="00944185"/>
    <w:rsid w:val="009B60D0"/>
    <w:rsid w:val="009D0F71"/>
    <w:rsid w:val="00A27C41"/>
    <w:rsid w:val="00AD3036"/>
    <w:rsid w:val="00B42813"/>
    <w:rsid w:val="00B96CD0"/>
    <w:rsid w:val="00BB0BD6"/>
    <w:rsid w:val="00BF1474"/>
    <w:rsid w:val="00BF7DD6"/>
    <w:rsid w:val="00CC0F04"/>
    <w:rsid w:val="00CF0BFA"/>
    <w:rsid w:val="00D66FC4"/>
    <w:rsid w:val="00D957D9"/>
    <w:rsid w:val="00DE2A52"/>
    <w:rsid w:val="00DF4A05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311C2"/>
  <w15:chartTrackingRefBased/>
  <w15:docId w15:val="{0BF15616-3E4E-40AD-912A-B1222636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3A77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BF1474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jn, Q.J.J. (Quinten)</dc:creator>
  <cp:keywords/>
  <dc:description/>
  <cp:lastModifiedBy>Augustijn, Q.J.J. (Quinten)</cp:lastModifiedBy>
  <cp:revision>6</cp:revision>
  <dcterms:created xsi:type="dcterms:W3CDTF">2024-12-10T08:57:00Z</dcterms:created>
  <dcterms:modified xsi:type="dcterms:W3CDTF">2024-12-10T09:00:00Z</dcterms:modified>
</cp:coreProperties>
</file>